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EndPr/>
          <w:sdtContent>
            <w:tc>
              <w:tcPr>
                <w:tcW w:w="7920" w:type="dxa"/>
                <w:tcBorders>
                  <w:bottom w:val="single" w:sz="4" w:space="0" w:color="auto"/>
                </w:tcBorders>
              </w:tcPr>
              <w:p w14:paraId="72891EAB" w14:textId="2D483006" w:rsidR="00B92965" w:rsidRDefault="002C2BB8"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BE332F6" w:rsidR="00B92965" w:rsidRDefault="002C2BB8" w:rsidP="00B92965">
                <w:r>
                  <w:t>Dr Carol Bedwe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36C39DA" w:rsidR="00B92965" w:rsidRDefault="002C2BB8" w:rsidP="00B92965">
                <w:r w:rsidRPr="002C2BB8">
                  <w:t>"‘Moving towards understanding’, acceptability of investigations following stillbirth in sub-Saharan Africa: a grounded the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D746D70" w:rsidR="00B92965" w:rsidRDefault="002C2BB8" w:rsidP="00B92965">
                <w:r w:rsidRPr="002C2BB8">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965BD7A" w:rsidR="00F52A77" w:rsidRDefault="008115A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F22D426"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5631A60C"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2BC7CBF" w:rsidR="00F52A77" w:rsidRDefault="002C2BB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7855B9D" w:rsidR="00F52A77" w:rsidRDefault="002C2BB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0A51DBB" w:rsidR="00F52A77" w:rsidRDefault="002C2BB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9B9512C" w:rsidR="00F52A77" w:rsidRDefault="002C2BB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3C393AF" w:rsidR="00F52A77" w:rsidRDefault="002C2BB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69B4FB1" w:rsidR="00F52A77" w:rsidRDefault="002C2BB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D9BBE88" w:rsidR="00AC2BE6" w:rsidRDefault="002C2BB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CB8F643" w:rsidR="00F52A77" w:rsidRDefault="002C2BB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F893410" w:rsidR="00F52A77" w:rsidRDefault="002C2BB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A13F2C7" w:rsidR="00F52A77" w:rsidRDefault="002C2BB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D1A8E4F" w:rsidR="00F52A77" w:rsidRDefault="002C2BB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CECFE3E" w:rsidR="00F52A77" w:rsidRDefault="002C2BB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4203B"/>
    <w:rsid w:val="0029222F"/>
    <w:rsid w:val="002C2BB8"/>
    <w:rsid w:val="002C2D8C"/>
    <w:rsid w:val="002E51B0"/>
    <w:rsid w:val="003309F0"/>
    <w:rsid w:val="00341A75"/>
    <w:rsid w:val="00342223"/>
    <w:rsid w:val="003512AC"/>
    <w:rsid w:val="00432B4B"/>
    <w:rsid w:val="004F1DCB"/>
    <w:rsid w:val="004F79FD"/>
    <w:rsid w:val="005031F7"/>
    <w:rsid w:val="00507BC6"/>
    <w:rsid w:val="00510B63"/>
    <w:rsid w:val="00530CFE"/>
    <w:rsid w:val="00587022"/>
    <w:rsid w:val="005918F6"/>
    <w:rsid w:val="005A7BB7"/>
    <w:rsid w:val="00621D7D"/>
    <w:rsid w:val="00690CF1"/>
    <w:rsid w:val="006915AC"/>
    <w:rsid w:val="0071164C"/>
    <w:rsid w:val="00764868"/>
    <w:rsid w:val="007D512D"/>
    <w:rsid w:val="007F4BDD"/>
    <w:rsid w:val="008014E5"/>
    <w:rsid w:val="008115A1"/>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00FF7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1</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4</cp:revision>
  <dcterms:created xsi:type="dcterms:W3CDTF">2022-05-18T15:08:00Z</dcterms:created>
  <dcterms:modified xsi:type="dcterms:W3CDTF">2022-05-20T11:08:00Z</dcterms:modified>
</cp:coreProperties>
</file>